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70" w:type="dxa"/>
        <w:tblLook w:val="04A0" w:firstRow="1" w:lastRow="0" w:firstColumn="1" w:lastColumn="0" w:noHBand="0" w:noVBand="1"/>
      </w:tblPr>
      <w:tblGrid>
        <w:gridCol w:w="1890"/>
        <w:gridCol w:w="90"/>
        <w:gridCol w:w="1072"/>
        <w:gridCol w:w="971"/>
        <w:gridCol w:w="971"/>
        <w:gridCol w:w="971"/>
        <w:gridCol w:w="421"/>
        <w:gridCol w:w="971"/>
        <w:gridCol w:w="971"/>
        <w:gridCol w:w="971"/>
        <w:gridCol w:w="971"/>
      </w:tblGrid>
      <w:tr w:rsidR="00637CE8" w:rsidRPr="00E50FB3" w:rsidTr="00294846">
        <w:trPr>
          <w:trHeight w:val="260"/>
        </w:trPr>
        <w:tc>
          <w:tcPr>
            <w:tcW w:w="18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5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-patient days</w:t>
            </w:r>
          </w:p>
        </w:tc>
        <w:tc>
          <w:tcPr>
            <w:tcW w:w="421" w:type="dxa"/>
            <w:tcBorders>
              <w:top w:val="single" w:sz="4" w:space="0" w:color="000000"/>
              <w:left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octor consultations</w:t>
            </w:r>
          </w:p>
        </w:tc>
      </w:tr>
      <w:tr w:rsidR="00637CE8" w:rsidRPr="00E50FB3" w:rsidTr="00294846">
        <w:trPr>
          <w:trHeight w:val="25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7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8)</w:t>
            </w:r>
          </w:p>
        </w:tc>
      </w:tr>
      <w:tr w:rsidR="00637CE8" w:rsidRPr="00E50FB3" w:rsidTr="0029484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</w:tr>
      <w:tr w:rsidR="00637CE8" w:rsidRPr="00E50FB3" w:rsidTr="00637CE8">
        <w:trPr>
          <w:trHeight w:val="255"/>
        </w:trPr>
        <w:tc>
          <w:tcPr>
            <w:tcW w:w="18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21" w:type="dxa"/>
            <w:tcBorders>
              <w:left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Level of limitation</w:t>
            </w: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left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7E012C">
        <w:trPr>
          <w:trHeight w:val="255"/>
        </w:trPr>
        <w:tc>
          <w:tcPr>
            <w:tcW w:w="305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637C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n-limited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left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oderately Limited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898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18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897***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90**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9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58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30***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85***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verely Limited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710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45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598**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733**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97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35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92*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40***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303DFA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E50FB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544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16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86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71*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55***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</w:tr>
      <w:tr w:rsidR="00303DFA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ducation level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8E0402">
        <w:trPr>
          <w:trHeight w:val="300"/>
        </w:trPr>
        <w:tc>
          <w:tcPr>
            <w:tcW w:w="3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</w:t>
            </w: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2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580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50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74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3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6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44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1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3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</w:tr>
      <w:tr w:rsidR="00303DFA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ubjective poverty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8E0402">
        <w:trPr>
          <w:trHeight w:val="300"/>
        </w:trPr>
        <w:tc>
          <w:tcPr>
            <w:tcW w:w="3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po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o</w:t>
            </w: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98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75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35***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bookmarkStart w:id="0" w:name="_GoBack"/>
        <w:bookmarkEnd w:id="0"/>
      </w:tr>
      <w:tr w:rsidR="00303DFA" w:rsidRPr="00E50FB3" w:rsidTr="008E0402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mployment sta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8E0402">
        <w:trPr>
          <w:trHeight w:val="300"/>
        </w:trPr>
        <w:tc>
          <w:tcPr>
            <w:tcW w:w="40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728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57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876**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3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41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11***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80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85*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3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54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32***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303DFA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Marital statu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8E0402">
        <w:trPr>
          <w:trHeight w:val="300"/>
        </w:trPr>
        <w:tc>
          <w:tcPr>
            <w:tcW w:w="3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in coup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50FB3">
              <w:rPr>
                <w:rFonts w:eastAsia="Times New Roman" w:cs="Arial"/>
                <w:sz w:val="20"/>
                <w:szCs w:val="20"/>
                <w:lang w:val="en-US"/>
              </w:rPr>
              <w:t>In a coupl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3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43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4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303DFA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DFA" w:rsidRPr="008E0402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Country dummie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DFA" w:rsidRPr="00E50FB3" w:rsidRDefault="00303DFA" w:rsidP="00303D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50FB3">
              <w:rPr>
                <w:rFonts w:eastAsia="Times New Roman" w:cs="Times New Roman"/>
                <w:sz w:val="20"/>
                <w:szCs w:val="20"/>
                <w:lang w:val="en-US"/>
              </w:rPr>
              <w:t>Spain F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8E0402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03***</w:t>
            </w: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</w:tr>
      <w:tr w:rsidR="00303DFA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 F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66*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63***</w:t>
            </w:r>
          </w:p>
        </w:tc>
      </w:tr>
      <w:tr w:rsidR="00303DFA" w:rsidRPr="00E50FB3" w:rsidTr="007E012C">
        <w:trPr>
          <w:trHeight w:val="255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DFA" w:rsidRPr="00E50FB3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DFA" w:rsidRPr="00A92E7C" w:rsidRDefault="00303DFA" w:rsidP="00303D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</w:tr>
      <w:tr w:rsidR="007E012C" w:rsidRPr="00E50FB3" w:rsidTr="007E012C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12C" w:rsidRPr="00E50FB3" w:rsidRDefault="007E012C" w:rsidP="007E012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1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385</w:t>
            </w: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90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504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04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373</w:t>
            </w: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88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012C" w:rsidRPr="00A92E7C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A92E7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461</w:t>
            </w:r>
          </w:p>
        </w:tc>
      </w:tr>
      <w:tr w:rsidR="007E012C" w:rsidRPr="00E50FB3" w:rsidTr="007E012C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left w:val="nil"/>
              <w:bottom w:val="single" w:sz="4" w:space="0" w:color="000000"/>
              <w:right w:val="nil"/>
            </w:tcBorders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E012C" w:rsidRPr="008E0402" w:rsidRDefault="007E012C" w:rsidP="007E01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FE643E" w:rsidRDefault="00677CAD"/>
    <w:sectPr w:rsidR="00FE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CE8"/>
    <w:rsid w:val="001A1F10"/>
    <w:rsid w:val="00303DFA"/>
    <w:rsid w:val="005942F0"/>
    <w:rsid w:val="00637CE8"/>
    <w:rsid w:val="00677CAD"/>
    <w:rsid w:val="00793939"/>
    <w:rsid w:val="007E012C"/>
    <w:rsid w:val="008E0402"/>
    <w:rsid w:val="00D1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6A63C-F5B6-4519-B870-7695A4C6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C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9CA6D-CAE8-40E1-B1D5-7E577D1C4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8FBDB2B</Template>
  <TotalTime>9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rrano Alarcon</dc:creator>
  <cp:keywords/>
  <dc:description/>
  <cp:lastModifiedBy>Manuel Serrano Alarcon</cp:lastModifiedBy>
  <cp:revision>4</cp:revision>
  <dcterms:created xsi:type="dcterms:W3CDTF">2017-08-02T15:20:00Z</dcterms:created>
  <dcterms:modified xsi:type="dcterms:W3CDTF">2017-08-02T15:35:00Z</dcterms:modified>
</cp:coreProperties>
</file>